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92B4A" w14:textId="4DF7A2D9" w:rsidR="009448AB" w:rsidRDefault="00EE64FD" w:rsidP="009448AB">
      <w:pPr>
        <w:rPr>
          <w:b/>
          <w:bCs/>
        </w:rPr>
      </w:pPr>
      <w:r>
        <w:rPr>
          <w:b/>
          <w:bCs/>
        </w:rPr>
        <w:t>Sample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412"/>
        <w:gridCol w:w="6938"/>
      </w:tblGrid>
      <w:tr w:rsidR="009448AB" w14:paraId="613877F6" w14:textId="77777777">
        <w:trPr>
          <w:trHeight w:val="347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E8BD3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ariable</w:t>
            </w:r>
          </w:p>
        </w:tc>
        <w:tc>
          <w:tcPr>
            <w:tcW w:w="3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7049B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tistics (n=94)</w:t>
            </w:r>
          </w:p>
        </w:tc>
      </w:tr>
      <w:tr w:rsidR="009448AB" w14:paraId="2EAC2854" w14:textId="77777777">
        <w:trPr>
          <w:trHeight w:val="361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F0769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mographic variables</w:t>
            </w:r>
          </w:p>
        </w:tc>
      </w:tr>
      <w:tr w:rsidR="009448AB" w14:paraId="7C397464" w14:textId="77777777">
        <w:trPr>
          <w:trHeight w:val="347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3E88C" w14:textId="77777777" w:rsidR="009448AB" w:rsidRDefault="009448AB">
            <w:pPr>
              <w:pStyle w:val="ListParagraph"/>
              <w:spacing w:after="0" w:line="480" w:lineRule="auto"/>
              <w:ind w:left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3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D0805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34.92, SD:10.53, range: 18-56</w:t>
            </w:r>
          </w:p>
        </w:tc>
      </w:tr>
      <w:tr w:rsidR="009448AB" w14:paraId="264F6FDD" w14:textId="77777777">
        <w:trPr>
          <w:trHeight w:val="347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31298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D2B36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s: (Male: 34, Female: 60)</w:t>
            </w:r>
          </w:p>
        </w:tc>
      </w:tr>
      <w:tr w:rsidR="009448AB" w14:paraId="30592DAF" w14:textId="77777777">
        <w:trPr>
          <w:trHeight w:val="347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3426F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ght (kg)</w:t>
            </w:r>
          </w:p>
        </w:tc>
        <w:tc>
          <w:tcPr>
            <w:tcW w:w="3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86B4C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73.03, SD: 14.88, range: 44-120</w:t>
            </w:r>
          </w:p>
        </w:tc>
      </w:tr>
      <w:tr w:rsidR="009448AB" w14:paraId="21DCED06" w14:textId="77777777">
        <w:trPr>
          <w:trHeight w:val="361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A5BB4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48AB" w14:paraId="77E84C73" w14:textId="77777777">
        <w:trPr>
          <w:trHeight w:val="347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DB07C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round truth</w:t>
            </w:r>
          </w:p>
        </w:tc>
      </w:tr>
      <w:tr w:rsidR="009448AB" w14:paraId="659C5C27" w14:textId="77777777">
        <w:trPr>
          <w:trHeight w:val="347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9DBF4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ver fat (%) </w:t>
            </w:r>
          </w:p>
        </w:tc>
        <w:tc>
          <w:tcPr>
            <w:tcW w:w="3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7E300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an: 3.81, SD: 3.30, range: 0-22.3 </w:t>
            </w:r>
          </w:p>
        </w:tc>
      </w:tr>
    </w:tbl>
    <w:p w14:paraId="1430362D" w14:textId="77777777" w:rsidR="009448AB" w:rsidRDefault="009448AB" w:rsidP="009448AB">
      <w:pPr>
        <w:rPr>
          <w:b/>
          <w:bCs/>
        </w:rPr>
      </w:pPr>
      <w:r>
        <w:rPr>
          <w:b/>
          <w:bCs/>
        </w:rPr>
        <w:t>Excluded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412"/>
        <w:gridCol w:w="6938"/>
      </w:tblGrid>
      <w:tr w:rsidR="009448AB" w14:paraId="77E426EB" w14:textId="77777777">
        <w:trPr>
          <w:trHeight w:val="347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B166B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ariable</w:t>
            </w:r>
          </w:p>
        </w:tc>
        <w:tc>
          <w:tcPr>
            <w:tcW w:w="3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7D7F2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tistics (n=57)</w:t>
            </w:r>
          </w:p>
        </w:tc>
      </w:tr>
      <w:tr w:rsidR="009448AB" w14:paraId="0D74276F" w14:textId="77777777">
        <w:trPr>
          <w:trHeight w:val="361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5F492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mographic variables</w:t>
            </w:r>
          </w:p>
        </w:tc>
      </w:tr>
      <w:tr w:rsidR="009448AB" w14:paraId="3A6E07F3" w14:textId="77777777">
        <w:trPr>
          <w:trHeight w:val="347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98F1D" w14:textId="77777777" w:rsidR="009448AB" w:rsidRDefault="009448AB">
            <w:pPr>
              <w:pStyle w:val="ListParagraph"/>
              <w:spacing w:after="0" w:line="480" w:lineRule="auto"/>
              <w:ind w:left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3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41172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38.14, SD:12.01, range: 18-52</w:t>
            </w:r>
          </w:p>
        </w:tc>
      </w:tr>
      <w:tr w:rsidR="009448AB" w14:paraId="5830A9EB" w14:textId="77777777">
        <w:trPr>
          <w:trHeight w:val="347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3BE56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9A08B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s: (Male: 13, Female:32, Not specified:2)</w:t>
            </w:r>
          </w:p>
        </w:tc>
      </w:tr>
      <w:tr w:rsidR="009448AB" w14:paraId="065630BD" w14:textId="77777777">
        <w:trPr>
          <w:trHeight w:val="347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389C4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ght (kg)</w:t>
            </w:r>
          </w:p>
        </w:tc>
        <w:tc>
          <w:tcPr>
            <w:tcW w:w="3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90588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80.45, SD: 17.30, range: 52-115</w:t>
            </w:r>
          </w:p>
        </w:tc>
      </w:tr>
      <w:tr w:rsidR="009448AB" w14:paraId="7C631E17" w14:textId="77777777">
        <w:trPr>
          <w:trHeight w:val="361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87F94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48AB" w14:paraId="16DB5BE9" w14:textId="77777777">
        <w:trPr>
          <w:trHeight w:val="347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64395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round truth</w:t>
            </w:r>
          </w:p>
        </w:tc>
      </w:tr>
      <w:tr w:rsidR="009448AB" w14:paraId="731E2196" w14:textId="77777777">
        <w:trPr>
          <w:trHeight w:val="347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1B6A2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ver fat (%) </w:t>
            </w:r>
          </w:p>
        </w:tc>
        <w:tc>
          <w:tcPr>
            <w:tcW w:w="3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86B02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an: 3.97, SD: 3.02, range: 0-18.3 </w:t>
            </w:r>
          </w:p>
        </w:tc>
      </w:tr>
    </w:tbl>
    <w:p w14:paraId="7990ABD4" w14:textId="77777777" w:rsidR="009448AB" w:rsidRDefault="009448AB" w:rsidP="009448AB">
      <w:pPr>
        <w:rPr>
          <w:b/>
          <w:bCs/>
        </w:rPr>
      </w:pPr>
      <w:r>
        <w:rPr>
          <w:b/>
          <w:bCs/>
        </w:rPr>
        <w:t>All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412"/>
        <w:gridCol w:w="6938"/>
      </w:tblGrid>
      <w:tr w:rsidR="009448AB" w14:paraId="5B3716FE" w14:textId="77777777">
        <w:trPr>
          <w:trHeight w:val="347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CCB44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ariable</w:t>
            </w:r>
          </w:p>
        </w:tc>
        <w:tc>
          <w:tcPr>
            <w:tcW w:w="3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ED53A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tistics (n=151)</w:t>
            </w:r>
          </w:p>
        </w:tc>
      </w:tr>
      <w:tr w:rsidR="009448AB" w14:paraId="402362B0" w14:textId="77777777">
        <w:trPr>
          <w:trHeight w:val="361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9F11A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mographic variables</w:t>
            </w:r>
          </w:p>
        </w:tc>
      </w:tr>
      <w:tr w:rsidR="009448AB" w14:paraId="2D504170" w14:textId="77777777">
        <w:trPr>
          <w:trHeight w:val="347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DD7AD" w14:textId="77777777" w:rsidR="009448AB" w:rsidRDefault="009448AB">
            <w:pPr>
              <w:pStyle w:val="ListParagraph"/>
              <w:spacing w:after="0" w:line="480" w:lineRule="auto"/>
              <w:ind w:left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3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7C43D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36.11, SD:10.09, range: 18-56</w:t>
            </w:r>
          </w:p>
        </w:tc>
      </w:tr>
      <w:tr w:rsidR="009448AB" w14:paraId="3D36BF72" w14:textId="77777777">
        <w:trPr>
          <w:trHeight w:val="347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B2107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F045A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s: (Male: 53, Female: 96, Not specified:2)</w:t>
            </w:r>
          </w:p>
        </w:tc>
      </w:tr>
      <w:tr w:rsidR="009448AB" w14:paraId="4946DA57" w14:textId="77777777">
        <w:trPr>
          <w:trHeight w:val="347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B4E94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ght (kg)</w:t>
            </w:r>
          </w:p>
        </w:tc>
        <w:tc>
          <w:tcPr>
            <w:tcW w:w="3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27F9F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: 75.77, SD: 15.11, range: 44-120</w:t>
            </w:r>
          </w:p>
        </w:tc>
      </w:tr>
      <w:tr w:rsidR="009448AB" w14:paraId="4B17CD93" w14:textId="77777777">
        <w:trPr>
          <w:trHeight w:val="361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324CE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48AB" w14:paraId="1EFFF065" w14:textId="77777777">
        <w:trPr>
          <w:trHeight w:val="347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658F7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round truth</w:t>
            </w:r>
          </w:p>
        </w:tc>
      </w:tr>
      <w:tr w:rsidR="009448AB" w14:paraId="3A5B09EF" w14:textId="77777777">
        <w:trPr>
          <w:trHeight w:val="347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6257C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ver fat (%) </w:t>
            </w:r>
          </w:p>
        </w:tc>
        <w:tc>
          <w:tcPr>
            <w:tcW w:w="3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8FB3B" w14:textId="77777777" w:rsidR="009448AB" w:rsidRDefault="009448AB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an: 3.87, SD: 3.52, range: 0-22.3 </w:t>
            </w:r>
          </w:p>
        </w:tc>
      </w:tr>
    </w:tbl>
    <w:p w14:paraId="097CDD7B" w14:textId="377E9850" w:rsidR="00336CFF" w:rsidRDefault="00336CFF"/>
    <w:sectPr w:rsidR="00336C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(Body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8AB"/>
    <w:rsid w:val="00001688"/>
    <w:rsid w:val="000021E1"/>
    <w:rsid w:val="000029A8"/>
    <w:rsid w:val="00003F6C"/>
    <w:rsid w:val="000057C8"/>
    <w:rsid w:val="0001126F"/>
    <w:rsid w:val="00012212"/>
    <w:rsid w:val="0001292B"/>
    <w:rsid w:val="00014E70"/>
    <w:rsid w:val="00015794"/>
    <w:rsid w:val="0002260C"/>
    <w:rsid w:val="000230D3"/>
    <w:rsid w:val="00024974"/>
    <w:rsid w:val="000249D1"/>
    <w:rsid w:val="00024F49"/>
    <w:rsid w:val="000278DF"/>
    <w:rsid w:val="0003161A"/>
    <w:rsid w:val="00034846"/>
    <w:rsid w:val="000359FC"/>
    <w:rsid w:val="00041443"/>
    <w:rsid w:val="00045003"/>
    <w:rsid w:val="00045A8A"/>
    <w:rsid w:val="00045D32"/>
    <w:rsid w:val="00051043"/>
    <w:rsid w:val="0005216D"/>
    <w:rsid w:val="000536E5"/>
    <w:rsid w:val="00060773"/>
    <w:rsid w:val="00061169"/>
    <w:rsid w:val="0006135A"/>
    <w:rsid w:val="00061D47"/>
    <w:rsid w:val="00061F3B"/>
    <w:rsid w:val="000623C6"/>
    <w:rsid w:val="00066A23"/>
    <w:rsid w:val="00066C34"/>
    <w:rsid w:val="00070D66"/>
    <w:rsid w:val="000737DD"/>
    <w:rsid w:val="000739B2"/>
    <w:rsid w:val="00075609"/>
    <w:rsid w:val="000773C4"/>
    <w:rsid w:val="00077BA0"/>
    <w:rsid w:val="00080BA4"/>
    <w:rsid w:val="00080C2B"/>
    <w:rsid w:val="00080DBF"/>
    <w:rsid w:val="0008144A"/>
    <w:rsid w:val="00087926"/>
    <w:rsid w:val="00087CD4"/>
    <w:rsid w:val="000902F4"/>
    <w:rsid w:val="00090655"/>
    <w:rsid w:val="0009159E"/>
    <w:rsid w:val="0009282E"/>
    <w:rsid w:val="00092F53"/>
    <w:rsid w:val="00093537"/>
    <w:rsid w:val="00093B45"/>
    <w:rsid w:val="00097924"/>
    <w:rsid w:val="000A08BC"/>
    <w:rsid w:val="000A0A1F"/>
    <w:rsid w:val="000A1504"/>
    <w:rsid w:val="000A2953"/>
    <w:rsid w:val="000A4A72"/>
    <w:rsid w:val="000A5370"/>
    <w:rsid w:val="000B2E48"/>
    <w:rsid w:val="000B43C4"/>
    <w:rsid w:val="000B6772"/>
    <w:rsid w:val="000B6E4A"/>
    <w:rsid w:val="000C2DB4"/>
    <w:rsid w:val="000C4299"/>
    <w:rsid w:val="000C522D"/>
    <w:rsid w:val="000C5F6A"/>
    <w:rsid w:val="000C7464"/>
    <w:rsid w:val="000D2C13"/>
    <w:rsid w:val="000D4412"/>
    <w:rsid w:val="000D7D2B"/>
    <w:rsid w:val="000E383E"/>
    <w:rsid w:val="000E40A0"/>
    <w:rsid w:val="000E4A3F"/>
    <w:rsid w:val="000E4E0E"/>
    <w:rsid w:val="000E5CF6"/>
    <w:rsid w:val="000F0417"/>
    <w:rsid w:val="000F0E10"/>
    <w:rsid w:val="000F209A"/>
    <w:rsid w:val="000F215E"/>
    <w:rsid w:val="000F4E7E"/>
    <w:rsid w:val="000F619C"/>
    <w:rsid w:val="000F692C"/>
    <w:rsid w:val="000F7C2F"/>
    <w:rsid w:val="001045EB"/>
    <w:rsid w:val="001059D8"/>
    <w:rsid w:val="00105FBA"/>
    <w:rsid w:val="00106C9F"/>
    <w:rsid w:val="00110480"/>
    <w:rsid w:val="00110952"/>
    <w:rsid w:val="00115474"/>
    <w:rsid w:val="0011752E"/>
    <w:rsid w:val="00117D45"/>
    <w:rsid w:val="0012294B"/>
    <w:rsid w:val="00122FE7"/>
    <w:rsid w:val="001239A1"/>
    <w:rsid w:val="00123E0A"/>
    <w:rsid w:val="0013220F"/>
    <w:rsid w:val="00134502"/>
    <w:rsid w:val="00134C7F"/>
    <w:rsid w:val="00134CAC"/>
    <w:rsid w:val="00135897"/>
    <w:rsid w:val="001403C6"/>
    <w:rsid w:val="00143980"/>
    <w:rsid w:val="00144217"/>
    <w:rsid w:val="001457F7"/>
    <w:rsid w:val="00145943"/>
    <w:rsid w:val="00147398"/>
    <w:rsid w:val="001535E6"/>
    <w:rsid w:val="00153A4B"/>
    <w:rsid w:val="00154F6C"/>
    <w:rsid w:val="00162781"/>
    <w:rsid w:val="001643C5"/>
    <w:rsid w:val="001643F2"/>
    <w:rsid w:val="001644A5"/>
    <w:rsid w:val="0016468B"/>
    <w:rsid w:val="00164D72"/>
    <w:rsid w:val="0016581B"/>
    <w:rsid w:val="001675B8"/>
    <w:rsid w:val="001705F7"/>
    <w:rsid w:val="00175F6F"/>
    <w:rsid w:val="00176DA0"/>
    <w:rsid w:val="001773EA"/>
    <w:rsid w:val="00182008"/>
    <w:rsid w:val="00182DF0"/>
    <w:rsid w:val="0018451D"/>
    <w:rsid w:val="00192D95"/>
    <w:rsid w:val="001939CB"/>
    <w:rsid w:val="001A2416"/>
    <w:rsid w:val="001A6B53"/>
    <w:rsid w:val="001A77A6"/>
    <w:rsid w:val="001B0AEC"/>
    <w:rsid w:val="001B0EA1"/>
    <w:rsid w:val="001B2683"/>
    <w:rsid w:val="001B2A6F"/>
    <w:rsid w:val="001B491D"/>
    <w:rsid w:val="001B5828"/>
    <w:rsid w:val="001C326C"/>
    <w:rsid w:val="001C41C1"/>
    <w:rsid w:val="001C441F"/>
    <w:rsid w:val="001C5616"/>
    <w:rsid w:val="001D39A2"/>
    <w:rsid w:val="001D42F7"/>
    <w:rsid w:val="001D52BE"/>
    <w:rsid w:val="001D5350"/>
    <w:rsid w:val="001D5953"/>
    <w:rsid w:val="001D7C07"/>
    <w:rsid w:val="001D7C70"/>
    <w:rsid w:val="001E03FE"/>
    <w:rsid w:val="001E3A95"/>
    <w:rsid w:val="001E4915"/>
    <w:rsid w:val="001E762E"/>
    <w:rsid w:val="001E7A8E"/>
    <w:rsid w:val="001F0B4C"/>
    <w:rsid w:val="001F1CFB"/>
    <w:rsid w:val="001F22DC"/>
    <w:rsid w:val="001F27A5"/>
    <w:rsid w:val="001F3B74"/>
    <w:rsid w:val="001F70DD"/>
    <w:rsid w:val="002001EE"/>
    <w:rsid w:val="00200723"/>
    <w:rsid w:val="0020114F"/>
    <w:rsid w:val="00202305"/>
    <w:rsid w:val="00203F1E"/>
    <w:rsid w:val="002049ED"/>
    <w:rsid w:val="00206E9C"/>
    <w:rsid w:val="00207A48"/>
    <w:rsid w:val="0021059E"/>
    <w:rsid w:val="00213FE0"/>
    <w:rsid w:val="002167C4"/>
    <w:rsid w:val="00220C9B"/>
    <w:rsid w:val="0022109D"/>
    <w:rsid w:val="0022286F"/>
    <w:rsid w:val="00226064"/>
    <w:rsid w:val="00226464"/>
    <w:rsid w:val="002305C5"/>
    <w:rsid w:val="00230B18"/>
    <w:rsid w:val="00230D63"/>
    <w:rsid w:val="00232941"/>
    <w:rsid w:val="00233FC2"/>
    <w:rsid w:val="00236C3E"/>
    <w:rsid w:val="002407FE"/>
    <w:rsid w:val="002409AA"/>
    <w:rsid w:val="002414A3"/>
    <w:rsid w:val="00241E22"/>
    <w:rsid w:val="002468A8"/>
    <w:rsid w:val="00247582"/>
    <w:rsid w:val="0024780C"/>
    <w:rsid w:val="002479C0"/>
    <w:rsid w:val="002502C6"/>
    <w:rsid w:val="00252379"/>
    <w:rsid w:val="0025255E"/>
    <w:rsid w:val="00253866"/>
    <w:rsid w:val="00254555"/>
    <w:rsid w:val="00254991"/>
    <w:rsid w:val="00254C1D"/>
    <w:rsid w:val="00255D26"/>
    <w:rsid w:val="002578E3"/>
    <w:rsid w:val="00261F46"/>
    <w:rsid w:val="00263A8C"/>
    <w:rsid w:val="002644E2"/>
    <w:rsid w:val="0026650D"/>
    <w:rsid w:val="0027056D"/>
    <w:rsid w:val="0027191A"/>
    <w:rsid w:val="00272DFD"/>
    <w:rsid w:val="00273238"/>
    <w:rsid w:val="00276521"/>
    <w:rsid w:val="00276FA8"/>
    <w:rsid w:val="002774F2"/>
    <w:rsid w:val="00281685"/>
    <w:rsid w:val="00281F92"/>
    <w:rsid w:val="002840A6"/>
    <w:rsid w:val="0028415F"/>
    <w:rsid w:val="00284996"/>
    <w:rsid w:val="00285170"/>
    <w:rsid w:val="00286B5A"/>
    <w:rsid w:val="002911D5"/>
    <w:rsid w:val="002918A3"/>
    <w:rsid w:val="00295CD3"/>
    <w:rsid w:val="00296B99"/>
    <w:rsid w:val="002A057C"/>
    <w:rsid w:val="002A17A6"/>
    <w:rsid w:val="002A1862"/>
    <w:rsid w:val="002A2EA3"/>
    <w:rsid w:val="002A4D08"/>
    <w:rsid w:val="002A6811"/>
    <w:rsid w:val="002A7FB5"/>
    <w:rsid w:val="002B0911"/>
    <w:rsid w:val="002B216A"/>
    <w:rsid w:val="002B3639"/>
    <w:rsid w:val="002B3E48"/>
    <w:rsid w:val="002B4644"/>
    <w:rsid w:val="002B4B04"/>
    <w:rsid w:val="002B6885"/>
    <w:rsid w:val="002B6BCF"/>
    <w:rsid w:val="002B76B5"/>
    <w:rsid w:val="002C2440"/>
    <w:rsid w:val="002C37D3"/>
    <w:rsid w:val="002C547B"/>
    <w:rsid w:val="002C5CCF"/>
    <w:rsid w:val="002D006F"/>
    <w:rsid w:val="002D01FD"/>
    <w:rsid w:val="002D02C5"/>
    <w:rsid w:val="002D0BC9"/>
    <w:rsid w:val="002D4D15"/>
    <w:rsid w:val="002D4DA5"/>
    <w:rsid w:val="002D559B"/>
    <w:rsid w:val="002D728A"/>
    <w:rsid w:val="002E3ABB"/>
    <w:rsid w:val="002E4BA6"/>
    <w:rsid w:val="002E58D7"/>
    <w:rsid w:val="002F0CCA"/>
    <w:rsid w:val="002F1408"/>
    <w:rsid w:val="002F178F"/>
    <w:rsid w:val="002F21A3"/>
    <w:rsid w:val="002F281B"/>
    <w:rsid w:val="002F2EFB"/>
    <w:rsid w:val="002F50F5"/>
    <w:rsid w:val="002F74D5"/>
    <w:rsid w:val="0030068C"/>
    <w:rsid w:val="003008C0"/>
    <w:rsid w:val="00305D05"/>
    <w:rsid w:val="00305D41"/>
    <w:rsid w:val="00305DC6"/>
    <w:rsid w:val="00310169"/>
    <w:rsid w:val="00313906"/>
    <w:rsid w:val="00314E9A"/>
    <w:rsid w:val="003155B9"/>
    <w:rsid w:val="00315D4E"/>
    <w:rsid w:val="00323062"/>
    <w:rsid w:val="00326FBA"/>
    <w:rsid w:val="003279B5"/>
    <w:rsid w:val="003337B4"/>
    <w:rsid w:val="00334BC2"/>
    <w:rsid w:val="00335038"/>
    <w:rsid w:val="00335DDC"/>
    <w:rsid w:val="00336CFF"/>
    <w:rsid w:val="00343052"/>
    <w:rsid w:val="00343371"/>
    <w:rsid w:val="00343D5E"/>
    <w:rsid w:val="003463A3"/>
    <w:rsid w:val="00350029"/>
    <w:rsid w:val="0035085D"/>
    <w:rsid w:val="00350A28"/>
    <w:rsid w:val="00350BCF"/>
    <w:rsid w:val="00350E3F"/>
    <w:rsid w:val="0035154B"/>
    <w:rsid w:val="003537DA"/>
    <w:rsid w:val="00355734"/>
    <w:rsid w:val="003564B0"/>
    <w:rsid w:val="00356A39"/>
    <w:rsid w:val="00357A0A"/>
    <w:rsid w:val="00360046"/>
    <w:rsid w:val="00362177"/>
    <w:rsid w:val="00364677"/>
    <w:rsid w:val="003674BF"/>
    <w:rsid w:val="003700DA"/>
    <w:rsid w:val="00372BA9"/>
    <w:rsid w:val="0037327C"/>
    <w:rsid w:val="0037459A"/>
    <w:rsid w:val="00374620"/>
    <w:rsid w:val="00374F78"/>
    <w:rsid w:val="003750E8"/>
    <w:rsid w:val="003758F2"/>
    <w:rsid w:val="00375BBE"/>
    <w:rsid w:val="00376650"/>
    <w:rsid w:val="003767D2"/>
    <w:rsid w:val="003803D0"/>
    <w:rsid w:val="00380D2B"/>
    <w:rsid w:val="00382D3E"/>
    <w:rsid w:val="003847FA"/>
    <w:rsid w:val="00390262"/>
    <w:rsid w:val="003903E0"/>
    <w:rsid w:val="00391F95"/>
    <w:rsid w:val="00392C8F"/>
    <w:rsid w:val="0039382E"/>
    <w:rsid w:val="00394403"/>
    <w:rsid w:val="00394A6C"/>
    <w:rsid w:val="00395412"/>
    <w:rsid w:val="00395961"/>
    <w:rsid w:val="003960ED"/>
    <w:rsid w:val="003A1AC0"/>
    <w:rsid w:val="003A2BA4"/>
    <w:rsid w:val="003A415C"/>
    <w:rsid w:val="003A79E6"/>
    <w:rsid w:val="003B252A"/>
    <w:rsid w:val="003B28CD"/>
    <w:rsid w:val="003B3BBC"/>
    <w:rsid w:val="003B73EE"/>
    <w:rsid w:val="003C088D"/>
    <w:rsid w:val="003C16A7"/>
    <w:rsid w:val="003C1D33"/>
    <w:rsid w:val="003C3883"/>
    <w:rsid w:val="003C3BB6"/>
    <w:rsid w:val="003C46BE"/>
    <w:rsid w:val="003C4AB5"/>
    <w:rsid w:val="003C4F1B"/>
    <w:rsid w:val="003D0DEC"/>
    <w:rsid w:val="003D1396"/>
    <w:rsid w:val="003D1608"/>
    <w:rsid w:val="003D1E68"/>
    <w:rsid w:val="003D2E96"/>
    <w:rsid w:val="003D4A13"/>
    <w:rsid w:val="003D6669"/>
    <w:rsid w:val="003E1893"/>
    <w:rsid w:val="003E30DF"/>
    <w:rsid w:val="003E3537"/>
    <w:rsid w:val="003E4668"/>
    <w:rsid w:val="003E4CCE"/>
    <w:rsid w:val="003E5A80"/>
    <w:rsid w:val="003E62D0"/>
    <w:rsid w:val="003F1381"/>
    <w:rsid w:val="003F42BD"/>
    <w:rsid w:val="003F47B5"/>
    <w:rsid w:val="003F7298"/>
    <w:rsid w:val="0040092B"/>
    <w:rsid w:val="0040185A"/>
    <w:rsid w:val="004018F5"/>
    <w:rsid w:val="00401DA3"/>
    <w:rsid w:val="00404BF6"/>
    <w:rsid w:val="00404C2B"/>
    <w:rsid w:val="00406269"/>
    <w:rsid w:val="00407487"/>
    <w:rsid w:val="004116CD"/>
    <w:rsid w:val="00411F05"/>
    <w:rsid w:val="004129D0"/>
    <w:rsid w:val="00412EF3"/>
    <w:rsid w:val="00413085"/>
    <w:rsid w:val="0041360E"/>
    <w:rsid w:val="00413705"/>
    <w:rsid w:val="00414F29"/>
    <w:rsid w:val="00415A89"/>
    <w:rsid w:val="004207D9"/>
    <w:rsid w:val="00420AC5"/>
    <w:rsid w:val="00421876"/>
    <w:rsid w:val="00421B63"/>
    <w:rsid w:val="00421DDB"/>
    <w:rsid w:val="00421E2F"/>
    <w:rsid w:val="00422385"/>
    <w:rsid w:val="00423F48"/>
    <w:rsid w:val="00423FD0"/>
    <w:rsid w:val="004262C6"/>
    <w:rsid w:val="00427152"/>
    <w:rsid w:val="00427166"/>
    <w:rsid w:val="00431F77"/>
    <w:rsid w:val="00432320"/>
    <w:rsid w:val="0043310D"/>
    <w:rsid w:val="004369CA"/>
    <w:rsid w:val="0044108B"/>
    <w:rsid w:val="00441C57"/>
    <w:rsid w:val="004442AE"/>
    <w:rsid w:val="00452247"/>
    <w:rsid w:val="0045231F"/>
    <w:rsid w:val="00452505"/>
    <w:rsid w:val="00454D65"/>
    <w:rsid w:val="004643EC"/>
    <w:rsid w:val="0046467F"/>
    <w:rsid w:val="00464B6D"/>
    <w:rsid w:val="00464E57"/>
    <w:rsid w:val="00465640"/>
    <w:rsid w:val="00467BAA"/>
    <w:rsid w:val="00470A8D"/>
    <w:rsid w:val="00474BE0"/>
    <w:rsid w:val="00477332"/>
    <w:rsid w:val="00480E4B"/>
    <w:rsid w:val="004833F5"/>
    <w:rsid w:val="00483749"/>
    <w:rsid w:val="004914B7"/>
    <w:rsid w:val="00493C28"/>
    <w:rsid w:val="00495882"/>
    <w:rsid w:val="00496975"/>
    <w:rsid w:val="004A19D0"/>
    <w:rsid w:val="004A1ADD"/>
    <w:rsid w:val="004A2B0F"/>
    <w:rsid w:val="004A4021"/>
    <w:rsid w:val="004B09E3"/>
    <w:rsid w:val="004B36CB"/>
    <w:rsid w:val="004B493D"/>
    <w:rsid w:val="004B498A"/>
    <w:rsid w:val="004B634B"/>
    <w:rsid w:val="004B73F0"/>
    <w:rsid w:val="004C11BD"/>
    <w:rsid w:val="004C2023"/>
    <w:rsid w:val="004C232B"/>
    <w:rsid w:val="004C2B04"/>
    <w:rsid w:val="004C53EA"/>
    <w:rsid w:val="004C5709"/>
    <w:rsid w:val="004C5868"/>
    <w:rsid w:val="004C73BC"/>
    <w:rsid w:val="004D1072"/>
    <w:rsid w:val="004D141F"/>
    <w:rsid w:val="004D2BAF"/>
    <w:rsid w:val="004D5771"/>
    <w:rsid w:val="004D741B"/>
    <w:rsid w:val="004D77AA"/>
    <w:rsid w:val="004D7B09"/>
    <w:rsid w:val="004D7E30"/>
    <w:rsid w:val="004E0A05"/>
    <w:rsid w:val="004E2C89"/>
    <w:rsid w:val="004E2DD3"/>
    <w:rsid w:val="004E3144"/>
    <w:rsid w:val="004E48AD"/>
    <w:rsid w:val="004E4CFD"/>
    <w:rsid w:val="004E5512"/>
    <w:rsid w:val="004E6F07"/>
    <w:rsid w:val="004F3769"/>
    <w:rsid w:val="004F42AE"/>
    <w:rsid w:val="004F487A"/>
    <w:rsid w:val="004F649D"/>
    <w:rsid w:val="004F64F8"/>
    <w:rsid w:val="004F6FDD"/>
    <w:rsid w:val="004F73E5"/>
    <w:rsid w:val="00500118"/>
    <w:rsid w:val="00500DA1"/>
    <w:rsid w:val="00503E2F"/>
    <w:rsid w:val="00503EBC"/>
    <w:rsid w:val="0050470A"/>
    <w:rsid w:val="00506E2A"/>
    <w:rsid w:val="00507077"/>
    <w:rsid w:val="00507239"/>
    <w:rsid w:val="00507A83"/>
    <w:rsid w:val="00510B5F"/>
    <w:rsid w:val="005115E8"/>
    <w:rsid w:val="0051286C"/>
    <w:rsid w:val="00515895"/>
    <w:rsid w:val="005175D8"/>
    <w:rsid w:val="005215B3"/>
    <w:rsid w:val="0052424C"/>
    <w:rsid w:val="00526A9D"/>
    <w:rsid w:val="00527134"/>
    <w:rsid w:val="00527210"/>
    <w:rsid w:val="00527A45"/>
    <w:rsid w:val="00527E33"/>
    <w:rsid w:val="00530364"/>
    <w:rsid w:val="005311A6"/>
    <w:rsid w:val="00532B7F"/>
    <w:rsid w:val="00536723"/>
    <w:rsid w:val="005402B8"/>
    <w:rsid w:val="00541D0B"/>
    <w:rsid w:val="00542351"/>
    <w:rsid w:val="00545FC6"/>
    <w:rsid w:val="0055007A"/>
    <w:rsid w:val="0055051B"/>
    <w:rsid w:val="005512DE"/>
    <w:rsid w:val="00551A1E"/>
    <w:rsid w:val="005533D3"/>
    <w:rsid w:val="00560307"/>
    <w:rsid w:val="00560F22"/>
    <w:rsid w:val="00560F8E"/>
    <w:rsid w:val="0056208F"/>
    <w:rsid w:val="00563F5A"/>
    <w:rsid w:val="00565326"/>
    <w:rsid w:val="005667F6"/>
    <w:rsid w:val="00567DE4"/>
    <w:rsid w:val="00573177"/>
    <w:rsid w:val="0057553E"/>
    <w:rsid w:val="00575F0C"/>
    <w:rsid w:val="00580707"/>
    <w:rsid w:val="00580D23"/>
    <w:rsid w:val="00582B10"/>
    <w:rsid w:val="00585F9D"/>
    <w:rsid w:val="005932DA"/>
    <w:rsid w:val="005A0A7D"/>
    <w:rsid w:val="005A12C6"/>
    <w:rsid w:val="005A39AC"/>
    <w:rsid w:val="005A49EC"/>
    <w:rsid w:val="005A5A44"/>
    <w:rsid w:val="005A6F28"/>
    <w:rsid w:val="005A77FB"/>
    <w:rsid w:val="005B127F"/>
    <w:rsid w:val="005B1ABA"/>
    <w:rsid w:val="005C14E6"/>
    <w:rsid w:val="005C25FD"/>
    <w:rsid w:val="005C2BCB"/>
    <w:rsid w:val="005C4625"/>
    <w:rsid w:val="005C4704"/>
    <w:rsid w:val="005C55B0"/>
    <w:rsid w:val="005C6670"/>
    <w:rsid w:val="005C69D1"/>
    <w:rsid w:val="005D08C7"/>
    <w:rsid w:val="005D1136"/>
    <w:rsid w:val="005D2265"/>
    <w:rsid w:val="005D2E8D"/>
    <w:rsid w:val="005D3FED"/>
    <w:rsid w:val="005D4006"/>
    <w:rsid w:val="005D7FB5"/>
    <w:rsid w:val="005E0807"/>
    <w:rsid w:val="005E1719"/>
    <w:rsid w:val="005E2CBF"/>
    <w:rsid w:val="005E36DF"/>
    <w:rsid w:val="005E45CB"/>
    <w:rsid w:val="005F01CE"/>
    <w:rsid w:val="005F5133"/>
    <w:rsid w:val="00600266"/>
    <w:rsid w:val="006009AE"/>
    <w:rsid w:val="00600FD8"/>
    <w:rsid w:val="006019C3"/>
    <w:rsid w:val="006026DC"/>
    <w:rsid w:val="0060280F"/>
    <w:rsid w:val="00602E1D"/>
    <w:rsid w:val="00602EEB"/>
    <w:rsid w:val="0060352E"/>
    <w:rsid w:val="00603CB1"/>
    <w:rsid w:val="00604470"/>
    <w:rsid w:val="0060448A"/>
    <w:rsid w:val="006072A8"/>
    <w:rsid w:val="00611BE2"/>
    <w:rsid w:val="00615298"/>
    <w:rsid w:val="006155FB"/>
    <w:rsid w:val="0061584B"/>
    <w:rsid w:val="006168C4"/>
    <w:rsid w:val="00617C1B"/>
    <w:rsid w:val="006202A6"/>
    <w:rsid w:val="00621AEE"/>
    <w:rsid w:val="00621E99"/>
    <w:rsid w:val="006236A1"/>
    <w:rsid w:val="00624BFF"/>
    <w:rsid w:val="00626174"/>
    <w:rsid w:val="006271FE"/>
    <w:rsid w:val="006272E2"/>
    <w:rsid w:val="0062773F"/>
    <w:rsid w:val="00627C64"/>
    <w:rsid w:val="00631083"/>
    <w:rsid w:val="00631EE4"/>
    <w:rsid w:val="00632B68"/>
    <w:rsid w:val="006335FF"/>
    <w:rsid w:val="00634367"/>
    <w:rsid w:val="006357D4"/>
    <w:rsid w:val="006359B2"/>
    <w:rsid w:val="00635DC4"/>
    <w:rsid w:val="00635DFB"/>
    <w:rsid w:val="0063608A"/>
    <w:rsid w:val="006367F3"/>
    <w:rsid w:val="00640D2D"/>
    <w:rsid w:val="006412A1"/>
    <w:rsid w:val="00642C3E"/>
    <w:rsid w:val="00643D6E"/>
    <w:rsid w:val="00650F4A"/>
    <w:rsid w:val="00651109"/>
    <w:rsid w:val="00653475"/>
    <w:rsid w:val="006571AF"/>
    <w:rsid w:val="00661E84"/>
    <w:rsid w:val="0066451C"/>
    <w:rsid w:val="00670EE0"/>
    <w:rsid w:val="00671449"/>
    <w:rsid w:val="00672DA9"/>
    <w:rsid w:val="00673690"/>
    <w:rsid w:val="006745C1"/>
    <w:rsid w:val="0067515C"/>
    <w:rsid w:val="00675838"/>
    <w:rsid w:val="00676006"/>
    <w:rsid w:val="00680253"/>
    <w:rsid w:val="00681B96"/>
    <w:rsid w:val="00682463"/>
    <w:rsid w:val="00682982"/>
    <w:rsid w:val="006845CB"/>
    <w:rsid w:val="0068604F"/>
    <w:rsid w:val="00686EE9"/>
    <w:rsid w:val="00691144"/>
    <w:rsid w:val="006914B1"/>
    <w:rsid w:val="00693A6A"/>
    <w:rsid w:val="0069478F"/>
    <w:rsid w:val="0069673E"/>
    <w:rsid w:val="006A15E0"/>
    <w:rsid w:val="006A1EDF"/>
    <w:rsid w:val="006A3215"/>
    <w:rsid w:val="006A34E5"/>
    <w:rsid w:val="006A4550"/>
    <w:rsid w:val="006A6ED7"/>
    <w:rsid w:val="006A724A"/>
    <w:rsid w:val="006A7DDD"/>
    <w:rsid w:val="006A7EED"/>
    <w:rsid w:val="006B0B09"/>
    <w:rsid w:val="006B0EF8"/>
    <w:rsid w:val="006B0F4A"/>
    <w:rsid w:val="006B2688"/>
    <w:rsid w:val="006B2AFD"/>
    <w:rsid w:val="006B43C1"/>
    <w:rsid w:val="006B50AE"/>
    <w:rsid w:val="006B7193"/>
    <w:rsid w:val="006C016B"/>
    <w:rsid w:val="006C532B"/>
    <w:rsid w:val="006C67A6"/>
    <w:rsid w:val="006C6DE0"/>
    <w:rsid w:val="006C7567"/>
    <w:rsid w:val="006D036F"/>
    <w:rsid w:val="006D2106"/>
    <w:rsid w:val="006D2883"/>
    <w:rsid w:val="006D3270"/>
    <w:rsid w:val="006D4379"/>
    <w:rsid w:val="006D5A92"/>
    <w:rsid w:val="006E083A"/>
    <w:rsid w:val="006E19A4"/>
    <w:rsid w:val="006E2B33"/>
    <w:rsid w:val="006E347A"/>
    <w:rsid w:val="006E5CB9"/>
    <w:rsid w:val="006E681D"/>
    <w:rsid w:val="006E68AD"/>
    <w:rsid w:val="006E761F"/>
    <w:rsid w:val="006E762E"/>
    <w:rsid w:val="006E79BB"/>
    <w:rsid w:val="006F134D"/>
    <w:rsid w:val="006F595B"/>
    <w:rsid w:val="006F5BBA"/>
    <w:rsid w:val="006F5DB6"/>
    <w:rsid w:val="006F6225"/>
    <w:rsid w:val="006F74A4"/>
    <w:rsid w:val="0070087D"/>
    <w:rsid w:val="00700EF0"/>
    <w:rsid w:val="00702937"/>
    <w:rsid w:val="007031B6"/>
    <w:rsid w:val="00704D09"/>
    <w:rsid w:val="00705C5E"/>
    <w:rsid w:val="00705D21"/>
    <w:rsid w:val="00705D76"/>
    <w:rsid w:val="007100C7"/>
    <w:rsid w:val="00710A17"/>
    <w:rsid w:val="00710DD6"/>
    <w:rsid w:val="00711BC5"/>
    <w:rsid w:val="007121CF"/>
    <w:rsid w:val="00713876"/>
    <w:rsid w:val="007153D5"/>
    <w:rsid w:val="0072051A"/>
    <w:rsid w:val="00723B54"/>
    <w:rsid w:val="00724903"/>
    <w:rsid w:val="007256D2"/>
    <w:rsid w:val="00727AE5"/>
    <w:rsid w:val="00727CED"/>
    <w:rsid w:val="007302C6"/>
    <w:rsid w:val="0073089F"/>
    <w:rsid w:val="00730F2F"/>
    <w:rsid w:val="0073146D"/>
    <w:rsid w:val="007319BA"/>
    <w:rsid w:val="0073381D"/>
    <w:rsid w:val="0073583F"/>
    <w:rsid w:val="00736DC8"/>
    <w:rsid w:val="00746281"/>
    <w:rsid w:val="00746B6D"/>
    <w:rsid w:val="0075036B"/>
    <w:rsid w:val="007559C4"/>
    <w:rsid w:val="00763E1C"/>
    <w:rsid w:val="007641FF"/>
    <w:rsid w:val="00765E55"/>
    <w:rsid w:val="00766ACA"/>
    <w:rsid w:val="0077008B"/>
    <w:rsid w:val="0077122D"/>
    <w:rsid w:val="00771FB7"/>
    <w:rsid w:val="007722EF"/>
    <w:rsid w:val="00773B2A"/>
    <w:rsid w:val="00780F3B"/>
    <w:rsid w:val="007814C6"/>
    <w:rsid w:val="007819F8"/>
    <w:rsid w:val="00782E5E"/>
    <w:rsid w:val="00786F87"/>
    <w:rsid w:val="00790B41"/>
    <w:rsid w:val="00793DDB"/>
    <w:rsid w:val="00794B5A"/>
    <w:rsid w:val="00794DCB"/>
    <w:rsid w:val="0079748B"/>
    <w:rsid w:val="00797FFD"/>
    <w:rsid w:val="007A03DC"/>
    <w:rsid w:val="007A23EE"/>
    <w:rsid w:val="007A53CA"/>
    <w:rsid w:val="007A5DC1"/>
    <w:rsid w:val="007A748E"/>
    <w:rsid w:val="007B33F2"/>
    <w:rsid w:val="007B4D7F"/>
    <w:rsid w:val="007C07E5"/>
    <w:rsid w:val="007C0C82"/>
    <w:rsid w:val="007C1894"/>
    <w:rsid w:val="007C21B4"/>
    <w:rsid w:val="007C4799"/>
    <w:rsid w:val="007C4EBC"/>
    <w:rsid w:val="007C5391"/>
    <w:rsid w:val="007C5B54"/>
    <w:rsid w:val="007C6A4B"/>
    <w:rsid w:val="007D08A5"/>
    <w:rsid w:val="007D14AC"/>
    <w:rsid w:val="007D1712"/>
    <w:rsid w:val="007D18AE"/>
    <w:rsid w:val="007D5989"/>
    <w:rsid w:val="007D6AF9"/>
    <w:rsid w:val="007E1A9F"/>
    <w:rsid w:val="007E317C"/>
    <w:rsid w:val="007E3760"/>
    <w:rsid w:val="007E5DCA"/>
    <w:rsid w:val="007E760B"/>
    <w:rsid w:val="007F1024"/>
    <w:rsid w:val="007F1190"/>
    <w:rsid w:val="007F1BF4"/>
    <w:rsid w:val="007F480E"/>
    <w:rsid w:val="007F54CF"/>
    <w:rsid w:val="00802A44"/>
    <w:rsid w:val="00803EAF"/>
    <w:rsid w:val="00806490"/>
    <w:rsid w:val="00806DD6"/>
    <w:rsid w:val="00806EFF"/>
    <w:rsid w:val="00807476"/>
    <w:rsid w:val="00807589"/>
    <w:rsid w:val="0081066D"/>
    <w:rsid w:val="00810812"/>
    <w:rsid w:val="008111EB"/>
    <w:rsid w:val="00812F5D"/>
    <w:rsid w:val="00813B6D"/>
    <w:rsid w:val="00813F97"/>
    <w:rsid w:val="00815DA5"/>
    <w:rsid w:val="00817FBC"/>
    <w:rsid w:val="0082000A"/>
    <w:rsid w:val="00820A2E"/>
    <w:rsid w:val="00825CDF"/>
    <w:rsid w:val="00826364"/>
    <w:rsid w:val="008278E7"/>
    <w:rsid w:val="00830CA6"/>
    <w:rsid w:val="00831AD1"/>
    <w:rsid w:val="00834AE0"/>
    <w:rsid w:val="008359B8"/>
    <w:rsid w:val="008401DE"/>
    <w:rsid w:val="00840953"/>
    <w:rsid w:val="00842668"/>
    <w:rsid w:val="00843FB1"/>
    <w:rsid w:val="00846414"/>
    <w:rsid w:val="008465EE"/>
    <w:rsid w:val="00850A6B"/>
    <w:rsid w:val="00852241"/>
    <w:rsid w:val="0085397B"/>
    <w:rsid w:val="0085480E"/>
    <w:rsid w:val="00854CA3"/>
    <w:rsid w:val="00854DD9"/>
    <w:rsid w:val="008550E2"/>
    <w:rsid w:val="00857580"/>
    <w:rsid w:val="0086077E"/>
    <w:rsid w:val="0086120C"/>
    <w:rsid w:val="008633B9"/>
    <w:rsid w:val="008660EB"/>
    <w:rsid w:val="00866253"/>
    <w:rsid w:val="00870B05"/>
    <w:rsid w:val="00871408"/>
    <w:rsid w:val="00874116"/>
    <w:rsid w:val="008745DD"/>
    <w:rsid w:val="00874DFD"/>
    <w:rsid w:val="00880BE2"/>
    <w:rsid w:val="00886AE6"/>
    <w:rsid w:val="00890A25"/>
    <w:rsid w:val="00892720"/>
    <w:rsid w:val="0089324C"/>
    <w:rsid w:val="00893927"/>
    <w:rsid w:val="008940AD"/>
    <w:rsid w:val="008950E8"/>
    <w:rsid w:val="008954C7"/>
    <w:rsid w:val="008956E7"/>
    <w:rsid w:val="008972CF"/>
    <w:rsid w:val="008A130E"/>
    <w:rsid w:val="008A2FB2"/>
    <w:rsid w:val="008A50E6"/>
    <w:rsid w:val="008A68B1"/>
    <w:rsid w:val="008A73B6"/>
    <w:rsid w:val="008A7C24"/>
    <w:rsid w:val="008B05BE"/>
    <w:rsid w:val="008B06C9"/>
    <w:rsid w:val="008B29AB"/>
    <w:rsid w:val="008B3AB8"/>
    <w:rsid w:val="008B437A"/>
    <w:rsid w:val="008C1456"/>
    <w:rsid w:val="008C1B24"/>
    <w:rsid w:val="008C70BE"/>
    <w:rsid w:val="008C766F"/>
    <w:rsid w:val="008D30A2"/>
    <w:rsid w:val="008D33B4"/>
    <w:rsid w:val="008D3F3A"/>
    <w:rsid w:val="008D4B98"/>
    <w:rsid w:val="008D4E90"/>
    <w:rsid w:val="008E0BF4"/>
    <w:rsid w:val="008E5C0B"/>
    <w:rsid w:val="008E60DF"/>
    <w:rsid w:val="008E7C45"/>
    <w:rsid w:val="008F0171"/>
    <w:rsid w:val="008F1BF8"/>
    <w:rsid w:val="008F4DDD"/>
    <w:rsid w:val="008F5C7B"/>
    <w:rsid w:val="00900226"/>
    <w:rsid w:val="009024BE"/>
    <w:rsid w:val="00905191"/>
    <w:rsid w:val="009054D4"/>
    <w:rsid w:val="00911B1D"/>
    <w:rsid w:val="00911DCC"/>
    <w:rsid w:val="00913A51"/>
    <w:rsid w:val="00914327"/>
    <w:rsid w:val="00916C6F"/>
    <w:rsid w:val="00917D8B"/>
    <w:rsid w:val="0092109D"/>
    <w:rsid w:val="0092318C"/>
    <w:rsid w:val="00925DB0"/>
    <w:rsid w:val="00926D7F"/>
    <w:rsid w:val="00926DB7"/>
    <w:rsid w:val="0092761F"/>
    <w:rsid w:val="00927A36"/>
    <w:rsid w:val="009305E1"/>
    <w:rsid w:val="009316FF"/>
    <w:rsid w:val="00932EC5"/>
    <w:rsid w:val="009349DC"/>
    <w:rsid w:val="00935357"/>
    <w:rsid w:val="0094045E"/>
    <w:rsid w:val="009448AB"/>
    <w:rsid w:val="00944EBF"/>
    <w:rsid w:val="00946CFE"/>
    <w:rsid w:val="00947079"/>
    <w:rsid w:val="009479D6"/>
    <w:rsid w:val="0095193F"/>
    <w:rsid w:val="00955147"/>
    <w:rsid w:val="00955749"/>
    <w:rsid w:val="0095657B"/>
    <w:rsid w:val="00956C95"/>
    <w:rsid w:val="009573D9"/>
    <w:rsid w:val="00957BAB"/>
    <w:rsid w:val="00961927"/>
    <w:rsid w:val="0096220E"/>
    <w:rsid w:val="009645BC"/>
    <w:rsid w:val="00966147"/>
    <w:rsid w:val="00966477"/>
    <w:rsid w:val="00967A71"/>
    <w:rsid w:val="00967FEC"/>
    <w:rsid w:val="00975B93"/>
    <w:rsid w:val="00976AA4"/>
    <w:rsid w:val="00982581"/>
    <w:rsid w:val="00983798"/>
    <w:rsid w:val="00986035"/>
    <w:rsid w:val="00992082"/>
    <w:rsid w:val="00992810"/>
    <w:rsid w:val="00992CAD"/>
    <w:rsid w:val="0099416C"/>
    <w:rsid w:val="009967B2"/>
    <w:rsid w:val="00997543"/>
    <w:rsid w:val="009A0F25"/>
    <w:rsid w:val="009A0F75"/>
    <w:rsid w:val="009A1F3B"/>
    <w:rsid w:val="009A25BB"/>
    <w:rsid w:val="009A2FD3"/>
    <w:rsid w:val="009A38FD"/>
    <w:rsid w:val="009A7085"/>
    <w:rsid w:val="009A7200"/>
    <w:rsid w:val="009A78A9"/>
    <w:rsid w:val="009B022B"/>
    <w:rsid w:val="009B0453"/>
    <w:rsid w:val="009B0B0F"/>
    <w:rsid w:val="009B1FED"/>
    <w:rsid w:val="009B4F04"/>
    <w:rsid w:val="009B7B96"/>
    <w:rsid w:val="009B7F9A"/>
    <w:rsid w:val="009C2581"/>
    <w:rsid w:val="009C2854"/>
    <w:rsid w:val="009C7E75"/>
    <w:rsid w:val="009D0053"/>
    <w:rsid w:val="009D06E8"/>
    <w:rsid w:val="009D0DF8"/>
    <w:rsid w:val="009D14BA"/>
    <w:rsid w:val="009D223D"/>
    <w:rsid w:val="009D44B6"/>
    <w:rsid w:val="009E3E83"/>
    <w:rsid w:val="009E628F"/>
    <w:rsid w:val="009E782A"/>
    <w:rsid w:val="009F0CB1"/>
    <w:rsid w:val="009F76C8"/>
    <w:rsid w:val="00A02A17"/>
    <w:rsid w:val="00A03601"/>
    <w:rsid w:val="00A04497"/>
    <w:rsid w:val="00A04661"/>
    <w:rsid w:val="00A05D59"/>
    <w:rsid w:val="00A069B6"/>
    <w:rsid w:val="00A06C87"/>
    <w:rsid w:val="00A079C9"/>
    <w:rsid w:val="00A10A32"/>
    <w:rsid w:val="00A11AEB"/>
    <w:rsid w:val="00A13C42"/>
    <w:rsid w:val="00A14107"/>
    <w:rsid w:val="00A2284D"/>
    <w:rsid w:val="00A26817"/>
    <w:rsid w:val="00A277B0"/>
    <w:rsid w:val="00A27DB5"/>
    <w:rsid w:val="00A27DC9"/>
    <w:rsid w:val="00A3144A"/>
    <w:rsid w:val="00A3356A"/>
    <w:rsid w:val="00A33E9E"/>
    <w:rsid w:val="00A37D88"/>
    <w:rsid w:val="00A407A7"/>
    <w:rsid w:val="00A420C6"/>
    <w:rsid w:val="00A435A5"/>
    <w:rsid w:val="00A44C9F"/>
    <w:rsid w:val="00A450EF"/>
    <w:rsid w:val="00A473F6"/>
    <w:rsid w:val="00A4796E"/>
    <w:rsid w:val="00A52691"/>
    <w:rsid w:val="00A542A2"/>
    <w:rsid w:val="00A546C4"/>
    <w:rsid w:val="00A56274"/>
    <w:rsid w:val="00A57F3C"/>
    <w:rsid w:val="00A66294"/>
    <w:rsid w:val="00A67E1C"/>
    <w:rsid w:val="00A70EBA"/>
    <w:rsid w:val="00A7292A"/>
    <w:rsid w:val="00A73A24"/>
    <w:rsid w:val="00A7768F"/>
    <w:rsid w:val="00A801D1"/>
    <w:rsid w:val="00A824D7"/>
    <w:rsid w:val="00A827CF"/>
    <w:rsid w:val="00A83F53"/>
    <w:rsid w:val="00A846E8"/>
    <w:rsid w:val="00A8513A"/>
    <w:rsid w:val="00A8560E"/>
    <w:rsid w:val="00A85F9B"/>
    <w:rsid w:val="00A86B56"/>
    <w:rsid w:val="00A90A80"/>
    <w:rsid w:val="00A9281E"/>
    <w:rsid w:val="00A9381D"/>
    <w:rsid w:val="00A93AC4"/>
    <w:rsid w:val="00A95FD7"/>
    <w:rsid w:val="00A96B64"/>
    <w:rsid w:val="00A972B8"/>
    <w:rsid w:val="00A97AF6"/>
    <w:rsid w:val="00AA0D3E"/>
    <w:rsid w:val="00AA2070"/>
    <w:rsid w:val="00AA477E"/>
    <w:rsid w:val="00AA54C3"/>
    <w:rsid w:val="00AB0D61"/>
    <w:rsid w:val="00AB1088"/>
    <w:rsid w:val="00AB449F"/>
    <w:rsid w:val="00AB550F"/>
    <w:rsid w:val="00AC05CF"/>
    <w:rsid w:val="00AC191F"/>
    <w:rsid w:val="00AC20A7"/>
    <w:rsid w:val="00AC2436"/>
    <w:rsid w:val="00AC3DA4"/>
    <w:rsid w:val="00AC44E3"/>
    <w:rsid w:val="00AC6DC3"/>
    <w:rsid w:val="00AC7C4D"/>
    <w:rsid w:val="00AD1BBB"/>
    <w:rsid w:val="00AD21AD"/>
    <w:rsid w:val="00AD4E17"/>
    <w:rsid w:val="00AE00CB"/>
    <w:rsid w:val="00AE14A6"/>
    <w:rsid w:val="00AE2DA3"/>
    <w:rsid w:val="00AE3863"/>
    <w:rsid w:val="00AE4A0C"/>
    <w:rsid w:val="00AE620C"/>
    <w:rsid w:val="00AF0585"/>
    <w:rsid w:val="00AF111A"/>
    <w:rsid w:val="00AF1570"/>
    <w:rsid w:val="00AF2FED"/>
    <w:rsid w:val="00AF5ADC"/>
    <w:rsid w:val="00AF5B80"/>
    <w:rsid w:val="00AF6E30"/>
    <w:rsid w:val="00AF7B22"/>
    <w:rsid w:val="00B00037"/>
    <w:rsid w:val="00B00C11"/>
    <w:rsid w:val="00B01B06"/>
    <w:rsid w:val="00B027FD"/>
    <w:rsid w:val="00B03237"/>
    <w:rsid w:val="00B03FC6"/>
    <w:rsid w:val="00B04118"/>
    <w:rsid w:val="00B05999"/>
    <w:rsid w:val="00B05A7A"/>
    <w:rsid w:val="00B0631C"/>
    <w:rsid w:val="00B06AE5"/>
    <w:rsid w:val="00B06E92"/>
    <w:rsid w:val="00B10D67"/>
    <w:rsid w:val="00B125BB"/>
    <w:rsid w:val="00B13A6F"/>
    <w:rsid w:val="00B14E3C"/>
    <w:rsid w:val="00B14F6F"/>
    <w:rsid w:val="00B1580B"/>
    <w:rsid w:val="00B161F3"/>
    <w:rsid w:val="00B1688B"/>
    <w:rsid w:val="00B2077E"/>
    <w:rsid w:val="00B21223"/>
    <w:rsid w:val="00B21927"/>
    <w:rsid w:val="00B22157"/>
    <w:rsid w:val="00B229D3"/>
    <w:rsid w:val="00B22B44"/>
    <w:rsid w:val="00B22C41"/>
    <w:rsid w:val="00B244AA"/>
    <w:rsid w:val="00B25A21"/>
    <w:rsid w:val="00B32178"/>
    <w:rsid w:val="00B32BDB"/>
    <w:rsid w:val="00B33A5B"/>
    <w:rsid w:val="00B3523D"/>
    <w:rsid w:val="00B37A33"/>
    <w:rsid w:val="00B40281"/>
    <w:rsid w:val="00B40EBE"/>
    <w:rsid w:val="00B416C1"/>
    <w:rsid w:val="00B41EBB"/>
    <w:rsid w:val="00B42EAC"/>
    <w:rsid w:val="00B43719"/>
    <w:rsid w:val="00B43DFC"/>
    <w:rsid w:val="00B47AC3"/>
    <w:rsid w:val="00B50D91"/>
    <w:rsid w:val="00B51359"/>
    <w:rsid w:val="00B558D4"/>
    <w:rsid w:val="00B55EE0"/>
    <w:rsid w:val="00B57AF7"/>
    <w:rsid w:val="00B57EF4"/>
    <w:rsid w:val="00B61BA8"/>
    <w:rsid w:val="00B62EC1"/>
    <w:rsid w:val="00B639BF"/>
    <w:rsid w:val="00B64633"/>
    <w:rsid w:val="00B72636"/>
    <w:rsid w:val="00B7298F"/>
    <w:rsid w:val="00B72A92"/>
    <w:rsid w:val="00B75CF4"/>
    <w:rsid w:val="00B7617C"/>
    <w:rsid w:val="00B764B9"/>
    <w:rsid w:val="00B76876"/>
    <w:rsid w:val="00B80AC3"/>
    <w:rsid w:val="00B814E0"/>
    <w:rsid w:val="00B8367E"/>
    <w:rsid w:val="00B839D5"/>
    <w:rsid w:val="00B93D64"/>
    <w:rsid w:val="00BA0796"/>
    <w:rsid w:val="00BA142A"/>
    <w:rsid w:val="00BA2C7F"/>
    <w:rsid w:val="00BA565E"/>
    <w:rsid w:val="00BA670A"/>
    <w:rsid w:val="00BA6B5F"/>
    <w:rsid w:val="00BB1BFE"/>
    <w:rsid w:val="00BB2BC9"/>
    <w:rsid w:val="00BB3CDE"/>
    <w:rsid w:val="00BB6D5D"/>
    <w:rsid w:val="00BB77B6"/>
    <w:rsid w:val="00BC24B3"/>
    <w:rsid w:val="00BC252C"/>
    <w:rsid w:val="00BC336A"/>
    <w:rsid w:val="00BC41CE"/>
    <w:rsid w:val="00BC5FCD"/>
    <w:rsid w:val="00BC6D08"/>
    <w:rsid w:val="00BC7C1A"/>
    <w:rsid w:val="00BD0933"/>
    <w:rsid w:val="00BD0E74"/>
    <w:rsid w:val="00BD281E"/>
    <w:rsid w:val="00BD3D26"/>
    <w:rsid w:val="00BD5772"/>
    <w:rsid w:val="00BD6EBF"/>
    <w:rsid w:val="00BD74E0"/>
    <w:rsid w:val="00BD7B3C"/>
    <w:rsid w:val="00BE2E3D"/>
    <w:rsid w:val="00BE521D"/>
    <w:rsid w:val="00BE528C"/>
    <w:rsid w:val="00BE6E5A"/>
    <w:rsid w:val="00BF007E"/>
    <w:rsid w:val="00BF04CD"/>
    <w:rsid w:val="00BF1C92"/>
    <w:rsid w:val="00BF3058"/>
    <w:rsid w:val="00BF51CF"/>
    <w:rsid w:val="00BF6A5D"/>
    <w:rsid w:val="00C01FE2"/>
    <w:rsid w:val="00C04DD2"/>
    <w:rsid w:val="00C05C35"/>
    <w:rsid w:val="00C05F5B"/>
    <w:rsid w:val="00C07B0C"/>
    <w:rsid w:val="00C1033D"/>
    <w:rsid w:val="00C12BC5"/>
    <w:rsid w:val="00C130A1"/>
    <w:rsid w:val="00C14FE8"/>
    <w:rsid w:val="00C15C33"/>
    <w:rsid w:val="00C15DE0"/>
    <w:rsid w:val="00C16720"/>
    <w:rsid w:val="00C20E77"/>
    <w:rsid w:val="00C20FBD"/>
    <w:rsid w:val="00C2201B"/>
    <w:rsid w:val="00C257DF"/>
    <w:rsid w:val="00C30169"/>
    <w:rsid w:val="00C30693"/>
    <w:rsid w:val="00C321EC"/>
    <w:rsid w:val="00C32CE7"/>
    <w:rsid w:val="00C33E89"/>
    <w:rsid w:val="00C3494C"/>
    <w:rsid w:val="00C362CD"/>
    <w:rsid w:val="00C444F5"/>
    <w:rsid w:val="00C45B3F"/>
    <w:rsid w:val="00C460C1"/>
    <w:rsid w:val="00C46211"/>
    <w:rsid w:val="00C46A47"/>
    <w:rsid w:val="00C470D6"/>
    <w:rsid w:val="00C51DCD"/>
    <w:rsid w:val="00C522B3"/>
    <w:rsid w:val="00C54A83"/>
    <w:rsid w:val="00C560D3"/>
    <w:rsid w:val="00C56F04"/>
    <w:rsid w:val="00C57159"/>
    <w:rsid w:val="00C62A00"/>
    <w:rsid w:val="00C63FF9"/>
    <w:rsid w:val="00C65F9E"/>
    <w:rsid w:val="00C6710B"/>
    <w:rsid w:val="00C708A2"/>
    <w:rsid w:val="00C71AA9"/>
    <w:rsid w:val="00C74CF3"/>
    <w:rsid w:val="00C758F0"/>
    <w:rsid w:val="00C7753E"/>
    <w:rsid w:val="00C7794F"/>
    <w:rsid w:val="00C80BD4"/>
    <w:rsid w:val="00C80EFD"/>
    <w:rsid w:val="00C810E3"/>
    <w:rsid w:val="00C8189C"/>
    <w:rsid w:val="00C81F4B"/>
    <w:rsid w:val="00C85263"/>
    <w:rsid w:val="00C85E70"/>
    <w:rsid w:val="00C860F2"/>
    <w:rsid w:val="00C90656"/>
    <w:rsid w:val="00C90794"/>
    <w:rsid w:val="00C9163C"/>
    <w:rsid w:val="00C9187B"/>
    <w:rsid w:val="00C924CA"/>
    <w:rsid w:val="00C93132"/>
    <w:rsid w:val="00C93EB9"/>
    <w:rsid w:val="00C94354"/>
    <w:rsid w:val="00C94650"/>
    <w:rsid w:val="00C95544"/>
    <w:rsid w:val="00CA0085"/>
    <w:rsid w:val="00CA19EA"/>
    <w:rsid w:val="00CA4F2D"/>
    <w:rsid w:val="00CA4FAB"/>
    <w:rsid w:val="00CA5C26"/>
    <w:rsid w:val="00CA75C9"/>
    <w:rsid w:val="00CB07CB"/>
    <w:rsid w:val="00CB12A0"/>
    <w:rsid w:val="00CB21EF"/>
    <w:rsid w:val="00CB43C3"/>
    <w:rsid w:val="00CB50C1"/>
    <w:rsid w:val="00CB64AD"/>
    <w:rsid w:val="00CB6C6C"/>
    <w:rsid w:val="00CB71D4"/>
    <w:rsid w:val="00CB7FB9"/>
    <w:rsid w:val="00CC0333"/>
    <w:rsid w:val="00CC084B"/>
    <w:rsid w:val="00CC49A5"/>
    <w:rsid w:val="00CC631F"/>
    <w:rsid w:val="00CC70E6"/>
    <w:rsid w:val="00CC7E10"/>
    <w:rsid w:val="00CD1F84"/>
    <w:rsid w:val="00CD442D"/>
    <w:rsid w:val="00CD4DAF"/>
    <w:rsid w:val="00CD5600"/>
    <w:rsid w:val="00CD6F94"/>
    <w:rsid w:val="00CD7B4D"/>
    <w:rsid w:val="00CE22BD"/>
    <w:rsid w:val="00CE2844"/>
    <w:rsid w:val="00CE3116"/>
    <w:rsid w:val="00CE335C"/>
    <w:rsid w:val="00CE4927"/>
    <w:rsid w:val="00CE549D"/>
    <w:rsid w:val="00CE7632"/>
    <w:rsid w:val="00CE772A"/>
    <w:rsid w:val="00CF155F"/>
    <w:rsid w:val="00CF1CE7"/>
    <w:rsid w:val="00CF45C0"/>
    <w:rsid w:val="00CF48C4"/>
    <w:rsid w:val="00CF4B01"/>
    <w:rsid w:val="00CF591C"/>
    <w:rsid w:val="00CF6EE5"/>
    <w:rsid w:val="00D0061F"/>
    <w:rsid w:val="00D01A1F"/>
    <w:rsid w:val="00D01BAD"/>
    <w:rsid w:val="00D04295"/>
    <w:rsid w:val="00D04930"/>
    <w:rsid w:val="00D063E5"/>
    <w:rsid w:val="00D06EF8"/>
    <w:rsid w:val="00D07FB5"/>
    <w:rsid w:val="00D11EC8"/>
    <w:rsid w:val="00D12315"/>
    <w:rsid w:val="00D13850"/>
    <w:rsid w:val="00D15A6B"/>
    <w:rsid w:val="00D164DB"/>
    <w:rsid w:val="00D20F55"/>
    <w:rsid w:val="00D21B5B"/>
    <w:rsid w:val="00D22792"/>
    <w:rsid w:val="00D2419A"/>
    <w:rsid w:val="00D260D3"/>
    <w:rsid w:val="00D3486B"/>
    <w:rsid w:val="00D34C02"/>
    <w:rsid w:val="00D36A98"/>
    <w:rsid w:val="00D375E9"/>
    <w:rsid w:val="00D37A76"/>
    <w:rsid w:val="00D4077D"/>
    <w:rsid w:val="00D40927"/>
    <w:rsid w:val="00D441CC"/>
    <w:rsid w:val="00D44DF5"/>
    <w:rsid w:val="00D4598C"/>
    <w:rsid w:val="00D46A42"/>
    <w:rsid w:val="00D46E45"/>
    <w:rsid w:val="00D47E33"/>
    <w:rsid w:val="00D5095E"/>
    <w:rsid w:val="00D513F3"/>
    <w:rsid w:val="00D51E19"/>
    <w:rsid w:val="00D55B36"/>
    <w:rsid w:val="00D622C0"/>
    <w:rsid w:val="00D62805"/>
    <w:rsid w:val="00D63825"/>
    <w:rsid w:val="00D65692"/>
    <w:rsid w:val="00D6760E"/>
    <w:rsid w:val="00D679F7"/>
    <w:rsid w:val="00D73D7E"/>
    <w:rsid w:val="00D756CC"/>
    <w:rsid w:val="00D75D11"/>
    <w:rsid w:val="00D75D39"/>
    <w:rsid w:val="00D83A19"/>
    <w:rsid w:val="00D840DB"/>
    <w:rsid w:val="00D84607"/>
    <w:rsid w:val="00D86E45"/>
    <w:rsid w:val="00D900A3"/>
    <w:rsid w:val="00D90F64"/>
    <w:rsid w:val="00D95EF2"/>
    <w:rsid w:val="00D97AD6"/>
    <w:rsid w:val="00DA0284"/>
    <w:rsid w:val="00DA1359"/>
    <w:rsid w:val="00DA41D9"/>
    <w:rsid w:val="00DA4CDC"/>
    <w:rsid w:val="00DA5DF8"/>
    <w:rsid w:val="00DB0A48"/>
    <w:rsid w:val="00DB28A3"/>
    <w:rsid w:val="00DB39B9"/>
    <w:rsid w:val="00DB5B33"/>
    <w:rsid w:val="00DB75AC"/>
    <w:rsid w:val="00DB7EBB"/>
    <w:rsid w:val="00DC02F2"/>
    <w:rsid w:val="00DC3989"/>
    <w:rsid w:val="00DC4CE0"/>
    <w:rsid w:val="00DC70EC"/>
    <w:rsid w:val="00DD0698"/>
    <w:rsid w:val="00DD6489"/>
    <w:rsid w:val="00DE1776"/>
    <w:rsid w:val="00DE3E99"/>
    <w:rsid w:val="00DE6D5E"/>
    <w:rsid w:val="00DF2590"/>
    <w:rsid w:val="00DF4131"/>
    <w:rsid w:val="00DF46F7"/>
    <w:rsid w:val="00DF47B2"/>
    <w:rsid w:val="00DF70F5"/>
    <w:rsid w:val="00E0058C"/>
    <w:rsid w:val="00E010B0"/>
    <w:rsid w:val="00E01239"/>
    <w:rsid w:val="00E0209B"/>
    <w:rsid w:val="00E047C4"/>
    <w:rsid w:val="00E05842"/>
    <w:rsid w:val="00E0599B"/>
    <w:rsid w:val="00E06DF1"/>
    <w:rsid w:val="00E1024C"/>
    <w:rsid w:val="00E10868"/>
    <w:rsid w:val="00E11DE8"/>
    <w:rsid w:val="00E11E7B"/>
    <w:rsid w:val="00E170D1"/>
    <w:rsid w:val="00E20F07"/>
    <w:rsid w:val="00E22A86"/>
    <w:rsid w:val="00E24A72"/>
    <w:rsid w:val="00E24BF6"/>
    <w:rsid w:val="00E24C06"/>
    <w:rsid w:val="00E26F62"/>
    <w:rsid w:val="00E30C0E"/>
    <w:rsid w:val="00E31E20"/>
    <w:rsid w:val="00E321FB"/>
    <w:rsid w:val="00E32C58"/>
    <w:rsid w:val="00E34CD6"/>
    <w:rsid w:val="00E37E20"/>
    <w:rsid w:val="00E42912"/>
    <w:rsid w:val="00E42D31"/>
    <w:rsid w:val="00E433C0"/>
    <w:rsid w:val="00E4396A"/>
    <w:rsid w:val="00E45002"/>
    <w:rsid w:val="00E45583"/>
    <w:rsid w:val="00E45D22"/>
    <w:rsid w:val="00E50013"/>
    <w:rsid w:val="00E527F8"/>
    <w:rsid w:val="00E53677"/>
    <w:rsid w:val="00E536C1"/>
    <w:rsid w:val="00E53AB1"/>
    <w:rsid w:val="00E560E0"/>
    <w:rsid w:val="00E57790"/>
    <w:rsid w:val="00E60F2F"/>
    <w:rsid w:val="00E61D6B"/>
    <w:rsid w:val="00E62038"/>
    <w:rsid w:val="00E64BD4"/>
    <w:rsid w:val="00E66038"/>
    <w:rsid w:val="00E672C8"/>
    <w:rsid w:val="00E6730D"/>
    <w:rsid w:val="00E7314A"/>
    <w:rsid w:val="00E73EBA"/>
    <w:rsid w:val="00E753A6"/>
    <w:rsid w:val="00E775E8"/>
    <w:rsid w:val="00E7768F"/>
    <w:rsid w:val="00E812BA"/>
    <w:rsid w:val="00E818D6"/>
    <w:rsid w:val="00E81C82"/>
    <w:rsid w:val="00E82640"/>
    <w:rsid w:val="00E82FC1"/>
    <w:rsid w:val="00E911C6"/>
    <w:rsid w:val="00E91AF4"/>
    <w:rsid w:val="00E9236F"/>
    <w:rsid w:val="00E9289C"/>
    <w:rsid w:val="00E93316"/>
    <w:rsid w:val="00EA136E"/>
    <w:rsid w:val="00EA2800"/>
    <w:rsid w:val="00EA7957"/>
    <w:rsid w:val="00EB00AA"/>
    <w:rsid w:val="00EB1612"/>
    <w:rsid w:val="00EB1829"/>
    <w:rsid w:val="00EB3EE2"/>
    <w:rsid w:val="00EB5755"/>
    <w:rsid w:val="00EB63D9"/>
    <w:rsid w:val="00EB6838"/>
    <w:rsid w:val="00EC0746"/>
    <w:rsid w:val="00EC0E33"/>
    <w:rsid w:val="00EC1F0B"/>
    <w:rsid w:val="00EC3D88"/>
    <w:rsid w:val="00EC4466"/>
    <w:rsid w:val="00EC7339"/>
    <w:rsid w:val="00ED0362"/>
    <w:rsid w:val="00ED0504"/>
    <w:rsid w:val="00ED0D92"/>
    <w:rsid w:val="00ED1E22"/>
    <w:rsid w:val="00ED31D8"/>
    <w:rsid w:val="00ED4D93"/>
    <w:rsid w:val="00ED5F45"/>
    <w:rsid w:val="00ED7F69"/>
    <w:rsid w:val="00EE13F2"/>
    <w:rsid w:val="00EE49C4"/>
    <w:rsid w:val="00EE60E4"/>
    <w:rsid w:val="00EE64FD"/>
    <w:rsid w:val="00EE7665"/>
    <w:rsid w:val="00EE7B99"/>
    <w:rsid w:val="00EF5355"/>
    <w:rsid w:val="00EF61C8"/>
    <w:rsid w:val="00EF6D43"/>
    <w:rsid w:val="00EF79D7"/>
    <w:rsid w:val="00F0139D"/>
    <w:rsid w:val="00F10A04"/>
    <w:rsid w:val="00F10D5D"/>
    <w:rsid w:val="00F13FA9"/>
    <w:rsid w:val="00F140BF"/>
    <w:rsid w:val="00F1745C"/>
    <w:rsid w:val="00F17A22"/>
    <w:rsid w:val="00F21D9A"/>
    <w:rsid w:val="00F22C67"/>
    <w:rsid w:val="00F22E33"/>
    <w:rsid w:val="00F27E69"/>
    <w:rsid w:val="00F27FB6"/>
    <w:rsid w:val="00F31551"/>
    <w:rsid w:val="00F31BA9"/>
    <w:rsid w:val="00F32BAA"/>
    <w:rsid w:val="00F32D32"/>
    <w:rsid w:val="00F34428"/>
    <w:rsid w:val="00F34A52"/>
    <w:rsid w:val="00F34EC4"/>
    <w:rsid w:val="00F3525F"/>
    <w:rsid w:val="00F35558"/>
    <w:rsid w:val="00F35B5A"/>
    <w:rsid w:val="00F36D83"/>
    <w:rsid w:val="00F42EEB"/>
    <w:rsid w:val="00F4319A"/>
    <w:rsid w:val="00F4320C"/>
    <w:rsid w:val="00F47F2A"/>
    <w:rsid w:val="00F51A99"/>
    <w:rsid w:val="00F523EF"/>
    <w:rsid w:val="00F52908"/>
    <w:rsid w:val="00F52AA3"/>
    <w:rsid w:val="00F56AF8"/>
    <w:rsid w:val="00F62800"/>
    <w:rsid w:val="00F63D70"/>
    <w:rsid w:val="00F64305"/>
    <w:rsid w:val="00F64C4D"/>
    <w:rsid w:val="00F712B3"/>
    <w:rsid w:val="00F729DD"/>
    <w:rsid w:val="00F7501B"/>
    <w:rsid w:val="00F75413"/>
    <w:rsid w:val="00F779A6"/>
    <w:rsid w:val="00F80037"/>
    <w:rsid w:val="00F82603"/>
    <w:rsid w:val="00F836BD"/>
    <w:rsid w:val="00F840BC"/>
    <w:rsid w:val="00F901AA"/>
    <w:rsid w:val="00F90BEB"/>
    <w:rsid w:val="00F918E1"/>
    <w:rsid w:val="00F921B0"/>
    <w:rsid w:val="00F92ED0"/>
    <w:rsid w:val="00F94490"/>
    <w:rsid w:val="00F95867"/>
    <w:rsid w:val="00F9621E"/>
    <w:rsid w:val="00F97A74"/>
    <w:rsid w:val="00FA144B"/>
    <w:rsid w:val="00FA14F2"/>
    <w:rsid w:val="00FA39AF"/>
    <w:rsid w:val="00FA3A77"/>
    <w:rsid w:val="00FA5803"/>
    <w:rsid w:val="00FA7D74"/>
    <w:rsid w:val="00FB2CCC"/>
    <w:rsid w:val="00FB2D1A"/>
    <w:rsid w:val="00FB34CF"/>
    <w:rsid w:val="00FB39D9"/>
    <w:rsid w:val="00FB5687"/>
    <w:rsid w:val="00FB5B28"/>
    <w:rsid w:val="00FB6933"/>
    <w:rsid w:val="00FB7F35"/>
    <w:rsid w:val="00FC37FD"/>
    <w:rsid w:val="00FC4287"/>
    <w:rsid w:val="00FC4A25"/>
    <w:rsid w:val="00FC5859"/>
    <w:rsid w:val="00FC5CC3"/>
    <w:rsid w:val="00FC649B"/>
    <w:rsid w:val="00FC6B6F"/>
    <w:rsid w:val="00FC7473"/>
    <w:rsid w:val="00FC76E3"/>
    <w:rsid w:val="00FC7C15"/>
    <w:rsid w:val="00FC7D18"/>
    <w:rsid w:val="00FD0BF6"/>
    <w:rsid w:val="00FD1253"/>
    <w:rsid w:val="00FD1B53"/>
    <w:rsid w:val="00FD1DFD"/>
    <w:rsid w:val="00FD2516"/>
    <w:rsid w:val="00FD4224"/>
    <w:rsid w:val="00FD493F"/>
    <w:rsid w:val="00FD495E"/>
    <w:rsid w:val="00FD55A9"/>
    <w:rsid w:val="00FD584F"/>
    <w:rsid w:val="00FD5B6F"/>
    <w:rsid w:val="00FD6997"/>
    <w:rsid w:val="00FD7155"/>
    <w:rsid w:val="00FE0486"/>
    <w:rsid w:val="00FE3379"/>
    <w:rsid w:val="00FE3CE4"/>
    <w:rsid w:val="00FE40FE"/>
    <w:rsid w:val="00FE4782"/>
    <w:rsid w:val="00FE4A00"/>
    <w:rsid w:val="00FE6751"/>
    <w:rsid w:val="00FE6A6A"/>
    <w:rsid w:val="00FE6F54"/>
    <w:rsid w:val="00FF06E0"/>
    <w:rsid w:val="00FF088E"/>
    <w:rsid w:val="00FF1D4A"/>
    <w:rsid w:val="00FF4C21"/>
    <w:rsid w:val="00FF6D2E"/>
    <w:rsid w:val="00FF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E2D39"/>
  <w15:chartTrackingRefBased/>
  <w15:docId w15:val="{DAE3AB28-4923-F346-8DAB-7E1B25854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Theme="minorHAnsi" w:hAnsi="Cambria" w:cs="Calibri (Body)"/>
        <w:b/>
        <w:bCs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8AB"/>
    <w:pPr>
      <w:spacing w:after="160" w:line="256" w:lineRule="auto"/>
    </w:pPr>
    <w:rPr>
      <w:rFonts w:asciiTheme="minorHAnsi" w:hAnsiTheme="minorHAnsi" w:cstheme="minorBidi"/>
      <w:b w:val="0"/>
      <w:bCs w:val="0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8A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8A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b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8AB"/>
    <w:pPr>
      <w:keepNext/>
      <w:keepLines/>
      <w:spacing w:before="160" w:after="80" w:line="240" w:lineRule="auto"/>
      <w:outlineLvl w:val="2"/>
    </w:pPr>
    <w:rPr>
      <w:rFonts w:eastAsiaTheme="majorEastAsia" w:cstheme="majorBidi"/>
      <w:b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8AB"/>
    <w:pPr>
      <w:keepNext/>
      <w:keepLines/>
      <w:spacing w:before="80" w:after="40" w:line="240" w:lineRule="auto"/>
      <w:outlineLvl w:val="3"/>
    </w:pPr>
    <w:rPr>
      <w:rFonts w:eastAsiaTheme="majorEastAsia" w:cstheme="majorBidi"/>
      <w:b/>
      <w:bCs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8AB"/>
    <w:pPr>
      <w:keepNext/>
      <w:keepLines/>
      <w:spacing w:before="80" w:after="40" w:line="240" w:lineRule="auto"/>
      <w:outlineLvl w:val="4"/>
    </w:pPr>
    <w:rPr>
      <w:rFonts w:eastAsiaTheme="majorEastAsia" w:cstheme="majorBidi"/>
      <w:b/>
      <w:bCs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8AB"/>
    <w:pPr>
      <w:keepNext/>
      <w:keepLines/>
      <w:spacing w:before="40" w:after="0" w:line="240" w:lineRule="auto"/>
      <w:outlineLvl w:val="5"/>
    </w:pPr>
    <w:rPr>
      <w:rFonts w:eastAsiaTheme="majorEastAsia" w:cstheme="majorBidi"/>
      <w:b/>
      <w:bCs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8AB"/>
    <w:pPr>
      <w:keepNext/>
      <w:keepLines/>
      <w:spacing w:before="40" w:after="0" w:line="240" w:lineRule="auto"/>
      <w:outlineLvl w:val="6"/>
    </w:pPr>
    <w:rPr>
      <w:rFonts w:eastAsiaTheme="majorEastAsia" w:cstheme="majorBidi"/>
      <w:b/>
      <w:bCs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8AB"/>
    <w:pPr>
      <w:keepNext/>
      <w:keepLines/>
      <w:spacing w:after="0" w:line="240" w:lineRule="auto"/>
      <w:outlineLvl w:val="7"/>
    </w:pPr>
    <w:rPr>
      <w:rFonts w:eastAsiaTheme="majorEastAsia" w:cstheme="majorBidi"/>
      <w:b/>
      <w:bCs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8AB"/>
    <w:pPr>
      <w:keepNext/>
      <w:keepLines/>
      <w:spacing w:after="0" w:line="240" w:lineRule="auto"/>
      <w:outlineLvl w:val="8"/>
    </w:pPr>
    <w:rPr>
      <w:rFonts w:eastAsiaTheme="majorEastAsia" w:cstheme="majorBidi"/>
      <w:b/>
      <w:bCs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8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8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8A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8A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8A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8A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8A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8A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8A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8AB"/>
    <w:pPr>
      <w:spacing w:after="80" w:line="240" w:lineRule="auto"/>
      <w:contextualSpacing/>
    </w:pPr>
    <w:rPr>
      <w:rFonts w:asciiTheme="majorHAnsi" w:eastAsiaTheme="majorEastAsia" w:hAnsiTheme="majorHAnsi" w:cstheme="majorBidi"/>
      <w:b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48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8AB"/>
    <w:pPr>
      <w:numPr>
        <w:ilvl w:val="1"/>
      </w:numPr>
      <w:spacing w:line="240" w:lineRule="auto"/>
    </w:pPr>
    <w:rPr>
      <w:rFonts w:eastAsiaTheme="majorEastAsia" w:cstheme="majorBidi"/>
      <w:b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48A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8AB"/>
    <w:pPr>
      <w:spacing w:before="160" w:line="240" w:lineRule="auto"/>
      <w:jc w:val="center"/>
    </w:pPr>
    <w:rPr>
      <w:rFonts w:ascii="Cambria" w:hAnsi="Cambria" w:cs="Calibri (Body)"/>
      <w:b/>
      <w:bCs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48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8AB"/>
    <w:pPr>
      <w:spacing w:after="0" w:line="240" w:lineRule="auto"/>
      <w:ind w:left="720"/>
      <w:contextualSpacing/>
    </w:pPr>
    <w:rPr>
      <w:rFonts w:ascii="Cambria" w:hAnsi="Cambria" w:cs="Calibri (Body)"/>
      <w:b/>
      <w:bCs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48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8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Cambria" w:hAnsi="Cambria" w:cs="Calibri (Body)"/>
      <w:b/>
      <w:bCs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8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8AB"/>
    <w:rPr>
      <w:b w:val="0"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48AB"/>
    <w:rPr>
      <w:rFonts w:asciiTheme="minorHAnsi" w:hAnsiTheme="minorHAnsi" w:cstheme="minorBidi"/>
      <w:b w:val="0"/>
      <w:bCs w:val="0"/>
      <w:kern w:val="0"/>
      <w:lang w:bidi="bn-I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42aa342-8706-4288-bd11-ebb85995028c}" enabled="1" method="Standard" siteId="{72f988bf-86f1-41af-91ab-2d7cd011db4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Weeks</dc:creator>
  <cp:keywords/>
  <dc:description/>
  <cp:lastModifiedBy>Bill Weeks</cp:lastModifiedBy>
  <cp:revision>2</cp:revision>
  <dcterms:created xsi:type="dcterms:W3CDTF">2025-07-12T10:36:00Z</dcterms:created>
  <dcterms:modified xsi:type="dcterms:W3CDTF">2025-07-12T10:37:00Z</dcterms:modified>
</cp:coreProperties>
</file>